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0AA1F" w14:textId="0FF48CBE" w:rsidR="00E5353F" w:rsidRPr="00A408E4" w:rsidRDefault="00A408E4" w:rsidP="00E5353F">
      <w:pPr>
        <w:rPr>
          <w:rFonts w:ascii="Times New Roman" w:hAnsi="Times New Roman" w:cs="Times New Roman"/>
          <w:b/>
          <w:bCs/>
          <w:lang w:val="en-US"/>
        </w:rPr>
      </w:pPr>
      <w:r w:rsidRPr="00A408E4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E5353F" w:rsidRPr="00E5353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val="en-US"/>
        </w:rPr>
        <w:t>4</w:t>
      </w:r>
      <w:r w:rsidR="00E5353F">
        <w:rPr>
          <w:rFonts w:ascii="Times New Roman" w:hAnsi="Times New Roman" w:cs="Times New Roman"/>
          <w:lang w:val="en-US"/>
        </w:rPr>
        <w:t xml:space="preserve"> ANOVA test results of categorical variables</w:t>
      </w:r>
    </w:p>
    <w:p w14:paraId="637B2560" w14:textId="77777777" w:rsidR="00E5353F" w:rsidRDefault="00E5353F" w:rsidP="00E5353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530"/>
        <w:gridCol w:w="424"/>
        <w:gridCol w:w="1736"/>
        <w:gridCol w:w="1620"/>
        <w:gridCol w:w="1530"/>
      </w:tblGrid>
      <w:tr w:rsidR="00E5353F" w:rsidRPr="00361A7F" w14:paraId="2E45CAA3" w14:textId="77777777" w:rsidTr="00262BA5">
        <w:trPr>
          <w:trHeight w:val="402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55C3F9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</w:tcPr>
          <w:p w14:paraId="234BD0BF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E93E616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m of Square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right w:val="nil"/>
            </w:tcBorders>
          </w:tcPr>
          <w:p w14:paraId="7AEEA465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 valu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</w:tcPr>
          <w:p w14:paraId="30259EB1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C4D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E5353F" w:rsidRPr="00361A7F" w14:paraId="5B31AB07" w14:textId="77777777" w:rsidTr="00262BA5">
        <w:trPr>
          <w:trHeight w:val="366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7B9CFE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ducation_T</w:t>
            </w:r>
            <w:proofErr w:type="spellEnd"/>
          </w:p>
        </w:tc>
        <w:tc>
          <w:tcPr>
            <w:tcW w:w="19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28495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E50679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36083B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2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E682B8" w14:textId="77777777" w:rsidR="00E5353F" w:rsidRPr="00361A7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</w:tr>
      <w:tr w:rsidR="00E5353F" w:rsidRPr="00361A7F" w14:paraId="5AB9084B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7B11BF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loyment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49CEF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DE560C7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BE97F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D8F197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2</w:t>
            </w:r>
          </w:p>
        </w:tc>
      </w:tr>
      <w:tr w:rsidR="00E5353F" w:rsidRPr="00361A7F" w14:paraId="0E4849BD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80084E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untry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B50C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3E5F3B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C2EFF8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7CE41E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6</w:t>
            </w:r>
          </w:p>
        </w:tc>
      </w:tr>
      <w:tr w:rsidR="00E5353F" w:rsidRPr="00361A7F" w14:paraId="1FC8727B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6418E4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rital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C49F5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38AE01C3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8673CE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1550C4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</w:tr>
      <w:tr w:rsidR="00E5353F" w:rsidRPr="00361A7F" w14:paraId="18452FBD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DC9526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hase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2C30D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61180F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8C98BC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CC2F73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</w:tr>
      <w:tr w:rsidR="00E5353F" w:rsidRPr="00361A7F" w14:paraId="6A5DAE6C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451AC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reatment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1628B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2CE39F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91F5BE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68D6B64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</w:tr>
      <w:tr w:rsidR="00E5353F" w:rsidRPr="00361A7F" w14:paraId="50381B8B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6F94FEF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syctreatment_T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C507A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D282B31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0DCC9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6EBC3C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</w:tr>
      <w:tr w:rsidR="00E5353F" w:rsidRPr="00361A7F" w14:paraId="1930E27C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8583DB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ducation_R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032AB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62446FE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851FEB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266D0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  <w:tr w:rsidR="00E5353F" w:rsidRPr="00361A7F" w14:paraId="23BC984B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36D732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mployment_R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7A3A5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97DA9D1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E8653C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806C03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29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5353F" w:rsidRPr="00361A7F" w14:paraId="33C1A727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2B29A0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Country_R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89154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7C1C11D0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E451A5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1D152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3</w:t>
            </w:r>
          </w:p>
        </w:tc>
      </w:tr>
      <w:tr w:rsidR="00E5353F" w:rsidRPr="00361A7F" w14:paraId="7136B0E5" w14:textId="77777777" w:rsidTr="00262BA5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736542B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rital_R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7B6A8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C373E58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5FA4B6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3EC5CA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</w:tr>
      <w:tr w:rsidR="00E5353F" w:rsidRPr="00361A7F" w14:paraId="7D512691" w14:textId="77777777" w:rsidTr="00262BA5">
        <w:trPr>
          <w:trHeight w:val="321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D2B37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syctreatment_R</w:t>
            </w:r>
            <w:proofErr w:type="spellEnd"/>
          </w:p>
        </w:tc>
        <w:tc>
          <w:tcPr>
            <w:tcW w:w="19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FB7B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97E669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F1872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09A023" w14:textId="77777777" w:rsidR="00E5353F" w:rsidRDefault="00E5353F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</w:tr>
    </w:tbl>
    <w:p w14:paraId="2D41904C" w14:textId="77777777" w:rsidR="00E5353F" w:rsidRPr="00BF08E4" w:rsidRDefault="00E5353F" w:rsidP="00E5353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f</w:t>
      </w:r>
      <w:proofErr w:type="spellEnd"/>
      <w:r>
        <w:rPr>
          <w:rFonts w:ascii="Times New Roman" w:hAnsi="Times New Roman" w:cs="Times New Roman"/>
        </w:rPr>
        <w:t xml:space="preserve"> = degree of freedom, T = patient, R = partner. </w:t>
      </w:r>
    </w:p>
    <w:p w14:paraId="2D7A0D2A" w14:textId="77777777" w:rsidR="00F65DB6" w:rsidRDefault="00F65DB6"/>
    <w:sectPr w:rsidR="00F6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3F"/>
    <w:rsid w:val="000E7843"/>
    <w:rsid w:val="001E3B2B"/>
    <w:rsid w:val="00350B59"/>
    <w:rsid w:val="00A408E4"/>
    <w:rsid w:val="00E5353F"/>
    <w:rsid w:val="00E7232A"/>
    <w:rsid w:val="00E920E3"/>
    <w:rsid w:val="00E958D7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56A86"/>
  <w15:chartTrackingRefBased/>
  <w15:docId w15:val="{9ADED22C-254E-7542-9330-11284AF2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53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5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5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5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5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5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5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5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5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5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5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5353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53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53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53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53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53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53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535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53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5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53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535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53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535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5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5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53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535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5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2</cp:revision>
  <dcterms:created xsi:type="dcterms:W3CDTF">2024-11-17T09:11:00Z</dcterms:created>
  <dcterms:modified xsi:type="dcterms:W3CDTF">2024-11-29T11:21:00Z</dcterms:modified>
</cp:coreProperties>
</file>